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E40" w:rsidRDefault="000F54AA">
      <w:r>
        <w:t>Supplementary Fi</w:t>
      </w:r>
      <w:r w:rsidR="001459F2">
        <w:t>le</w:t>
      </w:r>
      <w:r>
        <w:t xml:space="preserve"> 3</w:t>
      </w:r>
      <w:r w:rsidR="001459F2">
        <w:t>.</w:t>
      </w:r>
      <w:bookmarkStart w:id="0" w:name="_GoBack"/>
      <w:bookmarkEnd w:id="0"/>
      <w:r>
        <w:t xml:space="preserve"> </w:t>
      </w:r>
      <w:r w:rsidR="00910E40">
        <w:t xml:space="preserve">Plasma derived EV </w:t>
      </w:r>
      <w:proofErr w:type="spellStart"/>
      <w:r w:rsidR="00910E40">
        <w:t>c</w:t>
      </w:r>
      <w:r w:rsidR="00852DE0" w:rsidRPr="00852DE0">
        <w:t>olocalisation</w:t>
      </w:r>
      <w:proofErr w:type="spellEnd"/>
      <w:r w:rsidR="00852DE0" w:rsidRPr="00852DE0">
        <w:t xml:space="preserve"> results </w:t>
      </w:r>
      <w:r w:rsidR="00910E40">
        <w:t>for</w:t>
      </w:r>
      <w:r w:rsidR="00852DE0" w:rsidRPr="00852DE0">
        <w:t xml:space="preserve"> </w:t>
      </w:r>
      <w:proofErr w:type="spellStart"/>
      <w:r w:rsidR="00910E40">
        <w:t>tetraspanins</w:t>
      </w:r>
      <w:proofErr w:type="spellEnd"/>
      <w:r w:rsidR="00910E40">
        <w:t xml:space="preserve"> </w:t>
      </w:r>
      <w:r w:rsidR="00852DE0" w:rsidRPr="00852DE0">
        <w:t>CD9 and CD81</w:t>
      </w:r>
      <w:r w:rsidR="00910E40">
        <w:t xml:space="preserve">. </w:t>
      </w:r>
      <w:r w:rsidR="00852DE0" w:rsidRPr="00852DE0">
        <w:t xml:space="preserve"> </w:t>
      </w:r>
      <w:r w:rsidR="00910E40">
        <w:t xml:space="preserve">A) Day 0, B) Day 42, C) Day 63. </w:t>
      </w:r>
      <w:proofErr w:type="spellStart"/>
      <w:r w:rsidR="00910E40">
        <w:t>Fourescent</w:t>
      </w:r>
      <w:proofErr w:type="spellEnd"/>
      <w:r w:rsidR="00910E40">
        <w:t xml:space="preserve"> channels for CD81 (red) and CD9 (blue) are shown. The ratio of CD81/CD9 is in yellow. </w:t>
      </w:r>
      <w:r w:rsidR="00910E40">
        <w:rPr>
          <w:noProof/>
        </w:rPr>
        <w:drawing>
          <wp:inline distT="0" distB="0" distL="0" distR="0">
            <wp:extent cx="5731510" cy="1410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e plasm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DE0" w:rsidRDefault="00852DE0"/>
    <w:sectPr w:rsidR="00852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E0"/>
    <w:rsid w:val="000F54AA"/>
    <w:rsid w:val="001459F2"/>
    <w:rsid w:val="003F33E0"/>
    <w:rsid w:val="00852DE0"/>
    <w:rsid w:val="00910E40"/>
    <w:rsid w:val="00D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A74BA"/>
  <w15:chartTrackingRefBased/>
  <w15:docId w15:val="{CEF7CA70-26A9-4B15-8219-61F7803D3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2</cp:revision>
  <dcterms:created xsi:type="dcterms:W3CDTF">2022-03-01T10:11:00Z</dcterms:created>
  <dcterms:modified xsi:type="dcterms:W3CDTF">2022-03-01T15:47:00Z</dcterms:modified>
</cp:coreProperties>
</file>